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l Table 1.   Summary of steps involved in applying the proposed new method for deriving site-specific Soil Clean-up Values (SCVs) to protect the ecological receptors, plants and soil invertebrates (may also include soil microbial processes, as in this Case Study).</w:t>
      </w:r>
    </w:p>
    <w:p>
      <w:pPr>
        <w:pStyle w:val="Normal"/>
        <w:spacing w:lineRule="auto" w:line="360" w:before="0" w:after="0"/>
        <w:ind w:firstLine="45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450</wp:posOffset>
                </wp:positionH>
                <wp:positionV relativeFrom="paragraph">
                  <wp:posOffset>212725</wp:posOffset>
                </wp:positionV>
                <wp:extent cx="5683885" cy="54533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885" cy="54533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+mn-ea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Following screening level ecological risk assessment (e.g., in the USA using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Ecological Soil Screening Levels)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the 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approach for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a 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metal or metalloid in the context of baseline ecological risk assessment is: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Compile data that meet selection criteria established for derivation of Eco-SSLs, except include study results that have: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ab/>
                              <w:t xml:space="preserve">a)  Soil pH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or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organic matter content (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OM%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>)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 outside Eco-SSL criteria limit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720" w:hanging="0"/>
                              <w:rPr/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b)  Endpoints for microbial processes linked to soil fertility or other critical soil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processe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eastAsia="+mn-ea" w:cs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r>
                            <w:bookmarkStart w:id="0" w:name="OLE_LINK5"/>
                            <w:bookmarkStart w:id="1" w:name="OLE_LINK6"/>
                            <w:bookmarkStart w:id="2" w:name="OLE_LINK5"/>
                            <w:bookmarkStart w:id="3" w:name="OLE_LINK6"/>
                            <w:bookmarkEnd w:id="2"/>
                            <w:bookmarkEnd w:id="3"/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bookmarkStart w:id="4" w:name="OLE_LINK5"/>
                            <w:bookmarkStart w:id="5" w:name="OLE_LINK6"/>
                            <w:bookmarkEnd w:id="4"/>
                            <w:bookmarkEnd w:id="5"/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Sort data into EC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  <w:vertAlign w:val="subscript"/>
                              </w:rPr>
                              <w:t>x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 data sets; expres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 data 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as “total added” concentration</w:t>
                            </w:r>
                          </w:p>
                          <w:p>
                            <w:pPr>
                              <w:pStyle w:val="ListParagraph"/>
                              <w:spacing w:lineRule="auto" w:line="360" w:before="0" w:after="0"/>
                              <w:ind w:left="360" w:hanging="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Apply Leaching-Aging Factor  (LAF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corrections </w:t>
                            </w:r>
                          </w:p>
                          <w:p>
                            <w:pPr>
                              <w:pStyle w:val="ListParagraph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Normalize data sets to selected soil; based on best correlations between soil characteristic and toxicity measurement endpoint  </w:t>
                            </w:r>
                          </w:p>
                          <w:p>
                            <w:pPr>
                              <w:pStyle w:val="ListParagraph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Calculate geomean for each species tested, and assemble EC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  <w:vertAlign w:val="subscript"/>
                              </w:rPr>
                              <w:t>x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 SDD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ListParagraph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Select HC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  <w:vertAlign w:val="subscript"/>
                              </w:rPr>
                              <w:t>y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 value (percentile protection for EC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  <w:vertAlign w:val="subscript"/>
                              </w:rPr>
                              <w:t>x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>-based distributions); expressed as an added contaminant limit (ACL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ListParagraph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8"/>
                                <w:szCs w:val="8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Normalize ACL to site-soil, then add to background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concentration 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to obta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  <w:t xml:space="preserve">the site-specific </w:t>
                            </w:r>
                            <w:r>
                              <w:rPr>
                                <w:rFonts w:eastAsia="+mn-ea" w:cs="Times New Roman" w:ascii="Times New Roman" w:hAnsi="Times New Roman"/>
                                <w:bCs/>
                                <w:color w:val="000000"/>
                              </w:rPr>
                              <w:t xml:space="preserve">SCV     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7.55pt;height:429.4pt;mso-wrap-distance-left:9.05pt;mso-wrap-distance-right:9.05pt;mso-wrap-distance-top:0pt;mso-wrap-distance-bottom:0pt;margin-top:16.75pt;mso-position-vertical-relative:text;margin-left:3.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rFonts w:ascii="Times New Roman" w:hAnsi="Times New Roman" w:eastAsia="+mn-ea" w:cs="Times New Roman"/>
                          <w:bCs/>
                          <w:color w:val="000000"/>
                        </w:rPr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/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Following screening level ecological risk assessment (e.g., in the USA using 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>Ecological Soil Screening Levels)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the 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approach for 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a 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metal or metalloid in the context of baseline ecological risk assessment is: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rFonts w:ascii="Times New Roman" w:hAnsi="Times New Roman" w:cs="Times New Roman"/>
                          <w:bCs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bCs/>
                          <w:color w:val="000000"/>
                          <w:sz w:val="8"/>
                          <w:szCs w:val="8"/>
                        </w:rPr>
                        <w:t xml:space="preserve">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Rule="auto" w:line="360" w:before="0" w:after="0"/>
                        <w:contextualSpacing/>
                        <w:rPr>
                          <w:rFonts w:ascii="Times New Roman" w:hAnsi="Times New Roman" w:cs="Times New Roman"/>
                          <w:bCs/>
                          <w:color w:val="000000"/>
                        </w:rPr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Compile data that meet selection criteria established for derivation of Eco-SSLs, except include study results that have: 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rFonts w:ascii="Times New Roman" w:hAnsi="Times New Roman" w:cs="Times New Roman"/>
                          <w:bCs/>
                          <w:color w:val="000000"/>
                        </w:rPr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ab/>
                        <w:t xml:space="preserve">a)  Soil pH 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>or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>organic matter content (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OM%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>)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 outside Eco-SSL criteria limits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ind w:left="720" w:hanging="0"/>
                        <w:rPr/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b)  Endpoints for microbial processes linked to soil fertility or other critical soil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processes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rFonts w:ascii="Times New Roman" w:hAnsi="Times New Roman" w:eastAsia="+mn-ea" w:cs="Times New Roman"/>
                          <w:bCs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  <w:sz w:val="8"/>
                          <w:szCs w:val="8"/>
                        </w:rPr>
                      </w:r>
                      <w:bookmarkStart w:id="6" w:name="OLE_LINK5"/>
                      <w:bookmarkStart w:id="7" w:name="OLE_LINK6"/>
                      <w:bookmarkStart w:id="8" w:name="OLE_LINK5"/>
                      <w:bookmarkStart w:id="9" w:name="OLE_LINK6"/>
                      <w:bookmarkEnd w:id="8"/>
                      <w:bookmarkEnd w:id="9"/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bCs/>
                          <w:color w:val="000000"/>
                        </w:rPr>
                      </w:pPr>
                      <w:bookmarkStart w:id="10" w:name="OLE_LINK5"/>
                      <w:bookmarkStart w:id="11" w:name="OLE_LINK6"/>
                      <w:bookmarkEnd w:id="10"/>
                      <w:bookmarkEnd w:id="11"/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Sort data into EC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  <w:vertAlign w:val="subscript"/>
                        </w:rPr>
                        <w:t>x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 data sets; express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 data 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as “total added” concentration</w:t>
                      </w:r>
                    </w:p>
                    <w:p>
                      <w:pPr>
                        <w:pStyle w:val="ListParagraph"/>
                        <w:spacing w:lineRule="auto" w:line="360" w:before="0" w:after="0"/>
                        <w:ind w:left="360" w:hanging="0"/>
                        <w:contextualSpacing/>
                        <w:rPr>
                          <w:rFonts w:ascii="Times New Roman" w:hAnsi="Times New Roman" w:cs="Times New Roman"/>
                          <w:bCs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sz w:val="8"/>
                          <w:szCs w:val="8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 w:before="0" w:after="0"/>
                        <w:contextualSpacing/>
                        <w:rPr>
                          <w:rFonts w:ascii="Times New Roman" w:hAnsi="Times New Roman" w:cs="Times New Roman"/>
                          <w:bCs/>
                          <w:color w:val="000000"/>
                        </w:rPr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Apply Leaching-Aging Factor  (LAF)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corrections </w:t>
                      </w:r>
                    </w:p>
                    <w:p>
                      <w:pPr>
                        <w:pStyle w:val="ListParagraph"/>
                        <w:spacing w:lineRule="auto" w:line="360"/>
                        <w:rPr>
                          <w:rFonts w:ascii="Times New Roman" w:hAnsi="Times New Roman" w:cs="Times New Roman"/>
                          <w:bCs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sz w:val="8"/>
                          <w:szCs w:val="8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bCs/>
                          <w:color w:val="000000"/>
                        </w:rPr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Normalize data sets to selected soil; based on best correlations between soil characteristic and toxicity measurement endpoint  </w:t>
                      </w:r>
                    </w:p>
                    <w:p>
                      <w:pPr>
                        <w:pStyle w:val="ListParagraph"/>
                        <w:spacing w:lineRule="auto" w:line="360"/>
                        <w:rPr>
                          <w:rFonts w:ascii="Times New Roman" w:hAnsi="Times New Roman" w:cs="Times New Roman"/>
                          <w:bCs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sz w:val="8"/>
                          <w:szCs w:val="8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Calculate geomean for each species tested, and assemble EC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  <w:vertAlign w:val="subscript"/>
                        </w:rPr>
                        <w:t>x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 SDDs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 </w:t>
                      </w:r>
                    </w:p>
                    <w:p>
                      <w:pPr>
                        <w:pStyle w:val="ListParagraph"/>
                        <w:spacing w:lineRule="auto" w:line="360"/>
                        <w:rPr>
                          <w:rFonts w:ascii="Times New Roman" w:hAnsi="Times New Roman" w:cs="Times New Roman"/>
                          <w:bCs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sz w:val="8"/>
                          <w:szCs w:val="8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Select HC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  <w:vertAlign w:val="subscript"/>
                        </w:rPr>
                        <w:t>y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 value (percentile protection for EC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  <w:vertAlign w:val="subscript"/>
                        </w:rPr>
                        <w:t>x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>-based distributions); expressed as an added contaminant limit (ACL)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 </w:t>
                      </w:r>
                    </w:p>
                    <w:p>
                      <w:pPr>
                        <w:pStyle w:val="ListParagraph"/>
                        <w:spacing w:lineRule="auto" w:line="360"/>
                        <w:rPr>
                          <w:rFonts w:ascii="Times New Roman" w:hAnsi="Times New Roman" w:cs="Times New Roman"/>
                          <w:bCs/>
                          <w:color w:val="000000"/>
                          <w:sz w:val="8"/>
                          <w:szCs w:val="8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  <w:sz w:val="8"/>
                          <w:szCs w:val="8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bCs/>
                          <w:color w:val="000000"/>
                        </w:rPr>
                      </w:pP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Normalize ACL to site-soil, then add to background 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concentration 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to obtain </w:t>
                      </w: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  <w:t xml:space="preserve">the site-specific </w:t>
                      </w:r>
                      <w:r>
                        <w:rPr>
                          <w:rFonts w:eastAsia="+mn-ea" w:cs="Times New Roman" w:ascii="Times New Roman" w:hAnsi="Times New Roman"/>
                          <w:bCs/>
                          <w:color w:val="000000"/>
                        </w:rPr>
                        <w:t xml:space="preserve">SCV     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Cs/>
                          <w:color w:val="000000"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ind w:firstLine="45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>Revised Manuscript:  17 December 2013                                                         IEAM-2013-050-SS.R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  <w:num w:numId="4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20:09:00Z</dcterms:created>
  <dc:creator>ron.checkai</dc:creator>
  <dc:description/>
  <cp:keywords/>
  <dc:language>en-US</dc:language>
  <cp:lastModifiedBy>ron.checkai</cp:lastModifiedBy>
  <dcterms:modified xsi:type="dcterms:W3CDTF">2013-12-19T20:12:00Z</dcterms:modified>
  <cp:revision>3</cp:revision>
  <dc:subject/>
  <dc:title/>
</cp:coreProperties>
</file>